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51C" w:rsidRPr="00EC316F" w:rsidRDefault="00EF351C" w:rsidP="00EF351C">
      <w:pPr>
        <w:spacing w:line="480" w:lineRule="auto"/>
        <w:rPr>
          <w:rFonts w:eastAsia="Times"/>
          <w:lang w:val="en-US"/>
        </w:rPr>
      </w:pPr>
      <w:r w:rsidRPr="001F650F">
        <w:rPr>
          <w:rFonts w:eastAsia="Times"/>
          <w:b/>
          <w:lang w:val="en-US"/>
        </w:rPr>
        <w:t xml:space="preserve">Fig. </w:t>
      </w:r>
      <w:proofErr w:type="gramStart"/>
      <w:r w:rsidRPr="001F650F">
        <w:rPr>
          <w:rFonts w:eastAsia="Times"/>
          <w:b/>
          <w:lang w:val="en-US"/>
        </w:rPr>
        <w:t>S1</w:t>
      </w:r>
      <w:r>
        <w:rPr>
          <w:rFonts w:eastAsia="Times"/>
          <w:lang w:val="en-US"/>
        </w:rPr>
        <w:t xml:space="preserve"> </w:t>
      </w:r>
      <w:r w:rsidRPr="00EC316F">
        <w:rPr>
          <w:rFonts w:eastAsia="Times"/>
          <w:lang w:val="en-US"/>
        </w:rPr>
        <w:t xml:space="preserve"> Four</w:t>
      </w:r>
      <w:proofErr w:type="gramEnd"/>
      <w:r w:rsidRPr="00EC316F">
        <w:rPr>
          <w:rFonts w:eastAsia="Times"/>
          <w:lang w:val="en-US"/>
        </w:rPr>
        <w:t xml:space="preserve"> examples of misclassified single-in-plane PMCT image reformation of the rib cage. Two false positives (upper row) where </w:t>
      </w:r>
      <w:proofErr w:type="spellStart"/>
      <w:r w:rsidRPr="00EC316F">
        <w:rPr>
          <w:rFonts w:eastAsia="Times"/>
          <w:lang w:val="en-US"/>
        </w:rPr>
        <w:t>RiFNet</w:t>
      </w:r>
      <w:proofErr w:type="spellEnd"/>
      <w:r w:rsidRPr="00EC316F">
        <w:rPr>
          <w:rFonts w:eastAsia="Times"/>
          <w:lang w:val="en-US"/>
        </w:rPr>
        <w:t xml:space="preserve"> falsely detected the presence of rib fractures, and two false negatives (lower row) where </w:t>
      </w:r>
      <w:proofErr w:type="spellStart"/>
      <w:r w:rsidRPr="00EC316F">
        <w:rPr>
          <w:rFonts w:eastAsia="Times"/>
          <w:lang w:val="en-US"/>
        </w:rPr>
        <w:t>RiFNet</w:t>
      </w:r>
      <w:proofErr w:type="spellEnd"/>
      <w:r w:rsidRPr="00EC316F">
        <w:rPr>
          <w:rFonts w:eastAsia="Times"/>
          <w:lang w:val="en-US"/>
        </w:rPr>
        <w:t xml:space="preserve"> did not detect the presence of rib fractures indicated by the arrows. Bone window settings: center 1,000 HU, width 2,500 HU.</w:t>
      </w:r>
    </w:p>
    <w:p w:rsidR="00281F52" w:rsidRDefault="00EF351C">
      <w:r w:rsidRPr="00EF351C">
        <w:rPr>
          <w:noProof/>
          <w:lang w:val="en-US" w:eastAsia="en-US"/>
        </w:rPr>
        <w:drawing>
          <wp:inline distT="0" distB="0" distL="0" distR="0">
            <wp:extent cx="5740400" cy="3350895"/>
            <wp:effectExtent l="0" t="0" r="0" b="1905"/>
            <wp:docPr id="1" name="Picture 1" descr="Y:\Production\Copy Editing\Live Files\12024_2021_431\00. Downloaded\author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Production\Copy Editing\Live Files\12024_2021_431\00. Downloaded\author\Figure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1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51C"/>
    <w:rsid w:val="00003EE2"/>
    <w:rsid w:val="00005C0F"/>
    <w:rsid w:val="00017EB4"/>
    <w:rsid w:val="0002131F"/>
    <w:rsid w:val="00021E0E"/>
    <w:rsid w:val="000265BC"/>
    <w:rsid w:val="000344CE"/>
    <w:rsid w:val="000420D2"/>
    <w:rsid w:val="000473CD"/>
    <w:rsid w:val="000524CC"/>
    <w:rsid w:val="00077BEC"/>
    <w:rsid w:val="000877F3"/>
    <w:rsid w:val="000904A7"/>
    <w:rsid w:val="000A07B4"/>
    <w:rsid w:val="000B3CD9"/>
    <w:rsid w:val="000C15D8"/>
    <w:rsid w:val="000C49D3"/>
    <w:rsid w:val="000C4D12"/>
    <w:rsid w:val="000D4799"/>
    <w:rsid w:val="000E06D6"/>
    <w:rsid w:val="000E6BE6"/>
    <w:rsid w:val="000F4127"/>
    <w:rsid w:val="000F49F0"/>
    <w:rsid w:val="0011372C"/>
    <w:rsid w:val="00121E6F"/>
    <w:rsid w:val="00124CCD"/>
    <w:rsid w:val="0012724C"/>
    <w:rsid w:val="00130EEB"/>
    <w:rsid w:val="00133CFE"/>
    <w:rsid w:val="00136030"/>
    <w:rsid w:val="001465F1"/>
    <w:rsid w:val="0015088B"/>
    <w:rsid w:val="00154D0A"/>
    <w:rsid w:val="00164169"/>
    <w:rsid w:val="001663BC"/>
    <w:rsid w:val="00171E05"/>
    <w:rsid w:val="001739C8"/>
    <w:rsid w:val="00190017"/>
    <w:rsid w:val="0019363A"/>
    <w:rsid w:val="001B6F9F"/>
    <w:rsid w:val="001C2A6D"/>
    <w:rsid w:val="001C57E4"/>
    <w:rsid w:val="001C7D2F"/>
    <w:rsid w:val="001D2324"/>
    <w:rsid w:val="001D286C"/>
    <w:rsid w:val="001D691D"/>
    <w:rsid w:val="001D7B56"/>
    <w:rsid w:val="001E1B64"/>
    <w:rsid w:val="001E40ED"/>
    <w:rsid w:val="001E50AC"/>
    <w:rsid w:val="001F1E04"/>
    <w:rsid w:val="001F2CB0"/>
    <w:rsid w:val="001F574F"/>
    <w:rsid w:val="001F6806"/>
    <w:rsid w:val="00201409"/>
    <w:rsid w:val="00212E12"/>
    <w:rsid w:val="0023298E"/>
    <w:rsid w:val="00232F67"/>
    <w:rsid w:val="002444EA"/>
    <w:rsid w:val="00253EB7"/>
    <w:rsid w:val="00255197"/>
    <w:rsid w:val="002637B3"/>
    <w:rsid w:val="00264992"/>
    <w:rsid w:val="002671B5"/>
    <w:rsid w:val="00277B8B"/>
    <w:rsid w:val="002801C3"/>
    <w:rsid w:val="00281F52"/>
    <w:rsid w:val="0028265C"/>
    <w:rsid w:val="0028401D"/>
    <w:rsid w:val="002B48F0"/>
    <w:rsid w:val="002C2186"/>
    <w:rsid w:val="002C24D8"/>
    <w:rsid w:val="002C3C20"/>
    <w:rsid w:val="002D3C80"/>
    <w:rsid w:val="002E48DF"/>
    <w:rsid w:val="002E6BA3"/>
    <w:rsid w:val="0030353D"/>
    <w:rsid w:val="00305F8D"/>
    <w:rsid w:val="00315804"/>
    <w:rsid w:val="003164F8"/>
    <w:rsid w:val="003219C5"/>
    <w:rsid w:val="00322DEB"/>
    <w:rsid w:val="00332E43"/>
    <w:rsid w:val="00332E56"/>
    <w:rsid w:val="00334B98"/>
    <w:rsid w:val="003373BD"/>
    <w:rsid w:val="00340C77"/>
    <w:rsid w:val="00342031"/>
    <w:rsid w:val="003463D9"/>
    <w:rsid w:val="003567AC"/>
    <w:rsid w:val="0035743D"/>
    <w:rsid w:val="003620C0"/>
    <w:rsid w:val="003625DC"/>
    <w:rsid w:val="00364549"/>
    <w:rsid w:val="00367D01"/>
    <w:rsid w:val="00373091"/>
    <w:rsid w:val="00373668"/>
    <w:rsid w:val="003740A9"/>
    <w:rsid w:val="003875BA"/>
    <w:rsid w:val="00395F63"/>
    <w:rsid w:val="003A30B8"/>
    <w:rsid w:val="003A5AB1"/>
    <w:rsid w:val="003A70BF"/>
    <w:rsid w:val="003B1A07"/>
    <w:rsid w:val="003B223A"/>
    <w:rsid w:val="003B3B2C"/>
    <w:rsid w:val="003C2E37"/>
    <w:rsid w:val="003D17D1"/>
    <w:rsid w:val="003D3C1B"/>
    <w:rsid w:val="003D4F67"/>
    <w:rsid w:val="003E65BC"/>
    <w:rsid w:val="003F6BAE"/>
    <w:rsid w:val="00405EF7"/>
    <w:rsid w:val="00407D30"/>
    <w:rsid w:val="00416DFB"/>
    <w:rsid w:val="00420D88"/>
    <w:rsid w:val="00422845"/>
    <w:rsid w:val="004251C6"/>
    <w:rsid w:val="00425274"/>
    <w:rsid w:val="00425EF3"/>
    <w:rsid w:val="00427ED2"/>
    <w:rsid w:val="00433DF6"/>
    <w:rsid w:val="00456D69"/>
    <w:rsid w:val="00471700"/>
    <w:rsid w:val="0047280A"/>
    <w:rsid w:val="004832A5"/>
    <w:rsid w:val="004838AA"/>
    <w:rsid w:val="004847A5"/>
    <w:rsid w:val="00486B89"/>
    <w:rsid w:val="00497DA1"/>
    <w:rsid w:val="004A05F3"/>
    <w:rsid w:val="004A3C1C"/>
    <w:rsid w:val="004A53B7"/>
    <w:rsid w:val="004B7F87"/>
    <w:rsid w:val="004C23A8"/>
    <w:rsid w:val="004C3CEF"/>
    <w:rsid w:val="004E5969"/>
    <w:rsid w:val="00502CD4"/>
    <w:rsid w:val="00503F4F"/>
    <w:rsid w:val="005129E5"/>
    <w:rsid w:val="00520655"/>
    <w:rsid w:val="005261C6"/>
    <w:rsid w:val="005378A2"/>
    <w:rsid w:val="00552A26"/>
    <w:rsid w:val="005533B9"/>
    <w:rsid w:val="00555BC7"/>
    <w:rsid w:val="005707FB"/>
    <w:rsid w:val="00572915"/>
    <w:rsid w:val="00581CCE"/>
    <w:rsid w:val="00586047"/>
    <w:rsid w:val="005975E0"/>
    <w:rsid w:val="005A26C7"/>
    <w:rsid w:val="005C4DD6"/>
    <w:rsid w:val="005D17C2"/>
    <w:rsid w:val="005D7E40"/>
    <w:rsid w:val="005E0F9B"/>
    <w:rsid w:val="005E77AA"/>
    <w:rsid w:val="005F469A"/>
    <w:rsid w:val="005F6C38"/>
    <w:rsid w:val="005F6E28"/>
    <w:rsid w:val="00622062"/>
    <w:rsid w:val="00634DB9"/>
    <w:rsid w:val="00642962"/>
    <w:rsid w:val="00642CB8"/>
    <w:rsid w:val="006460DD"/>
    <w:rsid w:val="00650A5E"/>
    <w:rsid w:val="00665B92"/>
    <w:rsid w:val="006715AF"/>
    <w:rsid w:val="00671647"/>
    <w:rsid w:val="006775F4"/>
    <w:rsid w:val="00677611"/>
    <w:rsid w:val="006868CF"/>
    <w:rsid w:val="00691C35"/>
    <w:rsid w:val="006B73C2"/>
    <w:rsid w:val="006D36B9"/>
    <w:rsid w:val="006E2D11"/>
    <w:rsid w:val="006E4527"/>
    <w:rsid w:val="006F1FBC"/>
    <w:rsid w:val="00704B2A"/>
    <w:rsid w:val="00704C9B"/>
    <w:rsid w:val="00705834"/>
    <w:rsid w:val="00706CC8"/>
    <w:rsid w:val="00717381"/>
    <w:rsid w:val="00717F3A"/>
    <w:rsid w:val="00736B55"/>
    <w:rsid w:val="00743306"/>
    <w:rsid w:val="0075494E"/>
    <w:rsid w:val="00757E09"/>
    <w:rsid w:val="007606B4"/>
    <w:rsid w:val="00760ECE"/>
    <w:rsid w:val="007618D2"/>
    <w:rsid w:val="0078108A"/>
    <w:rsid w:val="00781EC0"/>
    <w:rsid w:val="0079506D"/>
    <w:rsid w:val="00796144"/>
    <w:rsid w:val="00796586"/>
    <w:rsid w:val="007A4BEF"/>
    <w:rsid w:val="007A5AD1"/>
    <w:rsid w:val="007B1B33"/>
    <w:rsid w:val="007B4D5A"/>
    <w:rsid w:val="007B5400"/>
    <w:rsid w:val="007B66B9"/>
    <w:rsid w:val="007B750C"/>
    <w:rsid w:val="007C4F03"/>
    <w:rsid w:val="007C6D3B"/>
    <w:rsid w:val="00811CD6"/>
    <w:rsid w:val="008123C6"/>
    <w:rsid w:val="00824803"/>
    <w:rsid w:val="00830FAB"/>
    <w:rsid w:val="0083145B"/>
    <w:rsid w:val="00835CE8"/>
    <w:rsid w:val="008417DE"/>
    <w:rsid w:val="00845C73"/>
    <w:rsid w:val="00846A0B"/>
    <w:rsid w:val="00855E33"/>
    <w:rsid w:val="00856131"/>
    <w:rsid w:val="0085679A"/>
    <w:rsid w:val="008569CA"/>
    <w:rsid w:val="00864AAA"/>
    <w:rsid w:val="008702BF"/>
    <w:rsid w:val="0087249F"/>
    <w:rsid w:val="00874BBB"/>
    <w:rsid w:val="00880179"/>
    <w:rsid w:val="00885B4E"/>
    <w:rsid w:val="00885D38"/>
    <w:rsid w:val="00894A3B"/>
    <w:rsid w:val="008A4FA9"/>
    <w:rsid w:val="008A6C55"/>
    <w:rsid w:val="008B0092"/>
    <w:rsid w:val="008B0E87"/>
    <w:rsid w:val="008D0572"/>
    <w:rsid w:val="008E1B10"/>
    <w:rsid w:val="008F1023"/>
    <w:rsid w:val="008F1A29"/>
    <w:rsid w:val="008F1B70"/>
    <w:rsid w:val="008F605F"/>
    <w:rsid w:val="00900F68"/>
    <w:rsid w:val="0090795B"/>
    <w:rsid w:val="009114F8"/>
    <w:rsid w:val="009207FB"/>
    <w:rsid w:val="0093761B"/>
    <w:rsid w:val="00976D5A"/>
    <w:rsid w:val="0098545D"/>
    <w:rsid w:val="00987748"/>
    <w:rsid w:val="00992B00"/>
    <w:rsid w:val="009A1BF0"/>
    <w:rsid w:val="009A6717"/>
    <w:rsid w:val="009B2270"/>
    <w:rsid w:val="009B7CF8"/>
    <w:rsid w:val="009C1E05"/>
    <w:rsid w:val="009C349D"/>
    <w:rsid w:val="009C559E"/>
    <w:rsid w:val="009D56CA"/>
    <w:rsid w:val="009F4301"/>
    <w:rsid w:val="009F6548"/>
    <w:rsid w:val="00A10AF8"/>
    <w:rsid w:val="00A131C2"/>
    <w:rsid w:val="00A20763"/>
    <w:rsid w:val="00A23AE1"/>
    <w:rsid w:val="00A30219"/>
    <w:rsid w:val="00A35D82"/>
    <w:rsid w:val="00A40FC5"/>
    <w:rsid w:val="00A54BD2"/>
    <w:rsid w:val="00A70384"/>
    <w:rsid w:val="00A7646D"/>
    <w:rsid w:val="00A932F2"/>
    <w:rsid w:val="00AA08DD"/>
    <w:rsid w:val="00AC025C"/>
    <w:rsid w:val="00AC2DB7"/>
    <w:rsid w:val="00AC5894"/>
    <w:rsid w:val="00AD02AE"/>
    <w:rsid w:val="00AD2648"/>
    <w:rsid w:val="00AD352F"/>
    <w:rsid w:val="00AF0873"/>
    <w:rsid w:val="00B0480A"/>
    <w:rsid w:val="00B06D84"/>
    <w:rsid w:val="00B17160"/>
    <w:rsid w:val="00B17DE7"/>
    <w:rsid w:val="00B23DEF"/>
    <w:rsid w:val="00B33BF7"/>
    <w:rsid w:val="00B34C4C"/>
    <w:rsid w:val="00B351EC"/>
    <w:rsid w:val="00B354B3"/>
    <w:rsid w:val="00B4274A"/>
    <w:rsid w:val="00B47A31"/>
    <w:rsid w:val="00B52040"/>
    <w:rsid w:val="00B55DF5"/>
    <w:rsid w:val="00B60AD7"/>
    <w:rsid w:val="00B6474B"/>
    <w:rsid w:val="00B7237E"/>
    <w:rsid w:val="00B727FA"/>
    <w:rsid w:val="00B73813"/>
    <w:rsid w:val="00B861F3"/>
    <w:rsid w:val="00B8680E"/>
    <w:rsid w:val="00B94AA5"/>
    <w:rsid w:val="00BA799E"/>
    <w:rsid w:val="00BB3952"/>
    <w:rsid w:val="00BB4117"/>
    <w:rsid w:val="00BC1C99"/>
    <w:rsid w:val="00BC3DED"/>
    <w:rsid w:val="00BC5EBD"/>
    <w:rsid w:val="00BC675C"/>
    <w:rsid w:val="00BD6D6A"/>
    <w:rsid w:val="00BE5463"/>
    <w:rsid w:val="00BF077C"/>
    <w:rsid w:val="00C30BB5"/>
    <w:rsid w:val="00C41C7B"/>
    <w:rsid w:val="00C43870"/>
    <w:rsid w:val="00C5298F"/>
    <w:rsid w:val="00C54820"/>
    <w:rsid w:val="00C64330"/>
    <w:rsid w:val="00C64AD9"/>
    <w:rsid w:val="00C72E00"/>
    <w:rsid w:val="00C775BC"/>
    <w:rsid w:val="00C8299D"/>
    <w:rsid w:val="00C8465E"/>
    <w:rsid w:val="00C87872"/>
    <w:rsid w:val="00C93A94"/>
    <w:rsid w:val="00CA488E"/>
    <w:rsid w:val="00CB1CBB"/>
    <w:rsid w:val="00CC499D"/>
    <w:rsid w:val="00CE2324"/>
    <w:rsid w:val="00CE50D1"/>
    <w:rsid w:val="00CF0BCA"/>
    <w:rsid w:val="00D03CB7"/>
    <w:rsid w:val="00D15568"/>
    <w:rsid w:val="00D230CF"/>
    <w:rsid w:val="00D3194B"/>
    <w:rsid w:val="00D33FC3"/>
    <w:rsid w:val="00D45ADD"/>
    <w:rsid w:val="00D47BEF"/>
    <w:rsid w:val="00D514FF"/>
    <w:rsid w:val="00D52EC2"/>
    <w:rsid w:val="00D533F6"/>
    <w:rsid w:val="00D567BF"/>
    <w:rsid w:val="00D5727B"/>
    <w:rsid w:val="00D608C7"/>
    <w:rsid w:val="00D6211A"/>
    <w:rsid w:val="00D6371A"/>
    <w:rsid w:val="00D67CAB"/>
    <w:rsid w:val="00D70840"/>
    <w:rsid w:val="00D71147"/>
    <w:rsid w:val="00D73C55"/>
    <w:rsid w:val="00D73FE7"/>
    <w:rsid w:val="00D771C0"/>
    <w:rsid w:val="00D815E5"/>
    <w:rsid w:val="00D81F6C"/>
    <w:rsid w:val="00D90430"/>
    <w:rsid w:val="00D95D94"/>
    <w:rsid w:val="00D9752D"/>
    <w:rsid w:val="00DB2FFA"/>
    <w:rsid w:val="00DC055C"/>
    <w:rsid w:val="00DC69D6"/>
    <w:rsid w:val="00DE1629"/>
    <w:rsid w:val="00DE3C6C"/>
    <w:rsid w:val="00DE5312"/>
    <w:rsid w:val="00DE5F0C"/>
    <w:rsid w:val="00DF00CE"/>
    <w:rsid w:val="00DF13EA"/>
    <w:rsid w:val="00DF544F"/>
    <w:rsid w:val="00E01642"/>
    <w:rsid w:val="00E1144A"/>
    <w:rsid w:val="00E13F18"/>
    <w:rsid w:val="00E164D7"/>
    <w:rsid w:val="00E17F52"/>
    <w:rsid w:val="00E21F5A"/>
    <w:rsid w:val="00E238DC"/>
    <w:rsid w:val="00E40569"/>
    <w:rsid w:val="00E421AF"/>
    <w:rsid w:val="00E44B47"/>
    <w:rsid w:val="00E45A05"/>
    <w:rsid w:val="00E50FAA"/>
    <w:rsid w:val="00E72F51"/>
    <w:rsid w:val="00E8137A"/>
    <w:rsid w:val="00E82221"/>
    <w:rsid w:val="00E828E5"/>
    <w:rsid w:val="00E87D41"/>
    <w:rsid w:val="00E97787"/>
    <w:rsid w:val="00EA5C1D"/>
    <w:rsid w:val="00EB448D"/>
    <w:rsid w:val="00EC09E3"/>
    <w:rsid w:val="00EC4EEA"/>
    <w:rsid w:val="00EE2FF4"/>
    <w:rsid w:val="00EE34F7"/>
    <w:rsid w:val="00EF183D"/>
    <w:rsid w:val="00EF351C"/>
    <w:rsid w:val="00EF48EE"/>
    <w:rsid w:val="00EF4D33"/>
    <w:rsid w:val="00F015AB"/>
    <w:rsid w:val="00F0658F"/>
    <w:rsid w:val="00F069C4"/>
    <w:rsid w:val="00F11CAE"/>
    <w:rsid w:val="00F122C4"/>
    <w:rsid w:val="00F1529B"/>
    <w:rsid w:val="00F15D36"/>
    <w:rsid w:val="00F274A3"/>
    <w:rsid w:val="00F3738D"/>
    <w:rsid w:val="00F7154C"/>
    <w:rsid w:val="00F72443"/>
    <w:rsid w:val="00F81BCF"/>
    <w:rsid w:val="00F8742C"/>
    <w:rsid w:val="00FA57FB"/>
    <w:rsid w:val="00FA5BBB"/>
    <w:rsid w:val="00FA644A"/>
    <w:rsid w:val="00FB38BB"/>
    <w:rsid w:val="00FB4986"/>
    <w:rsid w:val="00FB4D7F"/>
    <w:rsid w:val="00FC0F3D"/>
    <w:rsid w:val="00FC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DB9A1-B621-45FD-891A-F074038E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5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Mar</dc:creator>
  <cp:keywords/>
  <dc:description/>
  <cp:lastModifiedBy>Lopez, Mar</cp:lastModifiedBy>
  <cp:revision>1</cp:revision>
  <dcterms:created xsi:type="dcterms:W3CDTF">2021-10-15T23:10:00Z</dcterms:created>
  <dcterms:modified xsi:type="dcterms:W3CDTF">2021-10-15T23:11:00Z</dcterms:modified>
</cp:coreProperties>
</file>